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E1DB5" w14:textId="58EE3240" w:rsidR="00A936B3" w:rsidRPr="00CF4B3C" w:rsidRDefault="00A936B3">
      <w:pPr>
        <w:rPr>
          <w:rFonts w:ascii="Times New Roman" w:hAnsi="Times New Roman" w:cs="Times New Roman"/>
          <w:szCs w:val="21"/>
        </w:rPr>
      </w:pPr>
    </w:p>
    <w:tbl>
      <w:tblPr>
        <w:tblW w:w="8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9"/>
        <w:gridCol w:w="1732"/>
        <w:gridCol w:w="1275"/>
        <w:gridCol w:w="1701"/>
        <w:gridCol w:w="1134"/>
        <w:gridCol w:w="1418"/>
      </w:tblGrid>
      <w:tr w:rsidR="002C0996" w:rsidRPr="00CF4B3C" w14:paraId="06B83B79" w14:textId="77777777" w:rsidTr="002C0996">
        <w:trPr>
          <w:trHeight w:val="256"/>
        </w:trPr>
        <w:tc>
          <w:tcPr>
            <w:tcW w:w="1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3F3F5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43AA4A7E" w14:textId="77777777" w:rsidR="002C0996" w:rsidRPr="00CF4B3C" w:rsidRDefault="002C0996" w:rsidP="00283A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3F3F5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76F899B7" w14:textId="7777777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DEG Set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3F3F5"/>
          </w:tcPr>
          <w:p w14:paraId="11CC0697" w14:textId="44B76CBB" w:rsidR="002C0996" w:rsidRPr="00CF4B3C" w:rsidRDefault="002C0996" w:rsidP="00283A5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24"/>
                <w:szCs w:val="21"/>
              </w:rPr>
              <w:t>R</w:t>
            </w:r>
            <w:r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eference Grou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3F3F5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3A2DE86F" w14:textId="04281C22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DEG Numbe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3F3F5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0E3AB3FB" w14:textId="7777777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up-regulated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3F3F5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7D176CDC" w14:textId="7777777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down-regulated</w:t>
            </w:r>
          </w:p>
        </w:tc>
      </w:tr>
      <w:tr w:rsidR="002C0996" w:rsidRPr="00CF4B3C" w14:paraId="7921F169" w14:textId="77777777" w:rsidTr="002C0996">
        <w:trPr>
          <w:trHeight w:val="417"/>
        </w:trPr>
        <w:tc>
          <w:tcPr>
            <w:tcW w:w="152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64CE34B2" w14:textId="73698118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A1E">
              <w:rPr>
                <w:rFonts w:ascii="Times New Roman" w:hAnsi="Times New Roman" w:cs="Times New Roman"/>
                <w:sz w:val="22"/>
              </w:rPr>
              <w:t>environmen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80A1E">
              <w:rPr>
                <w:rFonts w:ascii="Times New Roman" w:hAnsi="Times New Roman" w:cs="Times New Roman"/>
                <w:sz w:val="22"/>
              </w:rPr>
              <w:t xml:space="preserve">effect 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55C88327" w14:textId="76C1C511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>AR HS vs</w:t>
            </w:r>
            <w:r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>.</w:t>
            </w: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 xml:space="preserve"> AR LS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4C4D22CA" w14:textId="7F6D7E34" w:rsidR="002C0996" w:rsidRPr="002C0996" w:rsidRDefault="002C0996" w:rsidP="002C099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>AR H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085C5DFE" w14:textId="5B259835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10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5A8E7F30" w14:textId="7777777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37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27B22AD5" w14:textId="7777777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64</w:t>
            </w:r>
          </w:p>
        </w:tc>
      </w:tr>
      <w:tr w:rsidR="002C0996" w:rsidRPr="00CF4B3C" w14:paraId="2425A723" w14:textId="77777777" w:rsidTr="002C0996">
        <w:trPr>
          <w:trHeight w:val="562"/>
        </w:trPr>
        <w:tc>
          <w:tcPr>
            <w:tcW w:w="152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  <w:hideMark/>
          </w:tcPr>
          <w:p w14:paraId="263746A7" w14:textId="77777777" w:rsidR="002C0996" w:rsidRPr="00CF4B3C" w:rsidRDefault="002C0996" w:rsidP="00283A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319E31BC" w14:textId="02B223D3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HK HS vs</w:t>
            </w:r>
            <w:r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.</w:t>
            </w: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 xml:space="preserve"> HK L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6D5AA79" w14:textId="3A22CD1E" w:rsidR="002C0996" w:rsidRPr="002C0996" w:rsidRDefault="002C0996" w:rsidP="002C099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</w:pPr>
            <w:r w:rsidRPr="002C0996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>HK 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1CE6D490" w14:textId="463C6AB0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5E7554EE" w14:textId="7777777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56480647" w14:textId="7777777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73</w:t>
            </w:r>
          </w:p>
        </w:tc>
      </w:tr>
      <w:tr w:rsidR="002C0996" w:rsidRPr="00CF4B3C" w14:paraId="394161CD" w14:textId="77777777" w:rsidTr="002C0996">
        <w:trPr>
          <w:trHeight w:val="414"/>
        </w:trPr>
        <w:tc>
          <w:tcPr>
            <w:tcW w:w="15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5389BF48" w14:textId="3A566A03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A1E">
              <w:rPr>
                <w:rFonts w:ascii="Times New Roman" w:hAnsi="Times New Roman" w:cs="Times New Roman"/>
                <w:sz w:val="22"/>
              </w:rPr>
              <w:t>species effec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667C17A1" w14:textId="071518DE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 xml:space="preserve">AR HS </w:t>
            </w: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vs</w:t>
            </w:r>
            <w:r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.</w:t>
            </w: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 xml:space="preserve"> HK H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0A365A61" w14:textId="2C9B5CE4" w:rsidR="002C0996" w:rsidRPr="002C0996" w:rsidRDefault="002C0996" w:rsidP="002C099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>AR 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41A35999" w14:textId="1DF990D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1,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32B121D1" w14:textId="7777777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506B2398" w14:textId="7777777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671</w:t>
            </w:r>
          </w:p>
        </w:tc>
      </w:tr>
      <w:tr w:rsidR="002C0996" w:rsidRPr="00CF4B3C" w14:paraId="0F1845BD" w14:textId="77777777" w:rsidTr="002C0996">
        <w:trPr>
          <w:trHeight w:val="414"/>
        </w:trPr>
        <w:tc>
          <w:tcPr>
            <w:tcW w:w="15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1C51B850" w14:textId="77777777" w:rsidR="002C0996" w:rsidRPr="00CF4B3C" w:rsidRDefault="002C0996" w:rsidP="00283A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06188971" w14:textId="4F67AD81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>AR LS vs</w:t>
            </w:r>
            <w:r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>.</w:t>
            </w: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 xml:space="preserve"> </w:t>
            </w: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HK L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4C9D56ED" w14:textId="08DAED37" w:rsidR="002C0996" w:rsidRPr="002C0996" w:rsidRDefault="002C0996" w:rsidP="002C099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>AR 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765D6640" w14:textId="6235FFA5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1,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782899E9" w14:textId="7777777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48A578CE" w14:textId="7777777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623</w:t>
            </w:r>
          </w:p>
        </w:tc>
      </w:tr>
      <w:tr w:rsidR="002C0996" w:rsidRPr="00CF4B3C" w14:paraId="7ACAE296" w14:textId="77777777" w:rsidTr="002C0996">
        <w:trPr>
          <w:trHeight w:val="505"/>
        </w:trPr>
        <w:tc>
          <w:tcPr>
            <w:tcW w:w="15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31382167" w14:textId="77CC5590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species-environment</w:t>
            </w:r>
            <w:r w:rsidRPr="00980A1E">
              <w:rPr>
                <w:rFonts w:ascii="Times New Roman" w:hAnsi="Times New Roman" w:cs="Times New Roman"/>
                <w:sz w:val="22"/>
              </w:rPr>
              <w:t xml:space="preserve"> interac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516639AB" w14:textId="577808D1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AR HS vs</w:t>
            </w:r>
            <w:r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.</w:t>
            </w: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 xml:space="preserve"> HK L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1EDAB00" w14:textId="0F4F2615" w:rsidR="002C0996" w:rsidRPr="002C0996" w:rsidRDefault="002C0996" w:rsidP="002C099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</w:pPr>
            <w:r w:rsidRPr="002C0996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>AR 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59BF3960" w14:textId="4B1C90D9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1,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1808F311" w14:textId="7777777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9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2A6188D3" w14:textId="7777777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701</w:t>
            </w:r>
          </w:p>
        </w:tc>
      </w:tr>
      <w:tr w:rsidR="002C0996" w:rsidRPr="00CF4B3C" w14:paraId="0D06079E" w14:textId="77777777" w:rsidTr="002C0996">
        <w:trPr>
          <w:trHeight w:val="373"/>
        </w:trPr>
        <w:tc>
          <w:tcPr>
            <w:tcW w:w="15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54638FD3" w14:textId="77777777" w:rsidR="002C0996" w:rsidRPr="00CF4B3C" w:rsidRDefault="002C0996" w:rsidP="00283A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0A916AE5" w14:textId="32F7181D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>AR LS vs</w:t>
            </w:r>
            <w:r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>.</w:t>
            </w: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 xml:space="preserve"> </w:t>
            </w: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HK H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06416948" w14:textId="09A3D0A4" w:rsidR="002C0996" w:rsidRPr="002C0996" w:rsidRDefault="002C0996" w:rsidP="002C099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  <w:lang w:val="pt-BR"/>
              </w:rPr>
              <w:t>AR 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07BE937C" w14:textId="35C5F47E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1,5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352CA9AE" w14:textId="7777777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9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0D764371" w14:textId="77777777" w:rsidR="002C0996" w:rsidRPr="00CF4B3C" w:rsidRDefault="002C0996" w:rsidP="00283A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4B3C">
              <w:rPr>
                <w:rFonts w:ascii="Times New Roman" w:eastAsia="微软雅黑" w:hAnsi="Times New Roman" w:cs="Times New Roman"/>
                <w:color w:val="000000"/>
                <w:kern w:val="24"/>
                <w:szCs w:val="21"/>
              </w:rPr>
              <w:t>624</w:t>
            </w:r>
          </w:p>
        </w:tc>
      </w:tr>
    </w:tbl>
    <w:p w14:paraId="450AA009" w14:textId="77777777" w:rsidR="00CF4B3C" w:rsidRPr="00CF4B3C" w:rsidRDefault="00CF4B3C">
      <w:pPr>
        <w:rPr>
          <w:rFonts w:ascii="Times New Roman" w:hAnsi="Times New Roman" w:cs="Times New Roman"/>
          <w:szCs w:val="21"/>
        </w:rPr>
      </w:pPr>
    </w:p>
    <w:sectPr w:rsidR="00CF4B3C" w:rsidRPr="00CF4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E36F9" w14:textId="77777777" w:rsidR="007E7340" w:rsidRDefault="007E7340" w:rsidP="00CF4B3C">
      <w:r>
        <w:separator/>
      </w:r>
    </w:p>
  </w:endnote>
  <w:endnote w:type="continuationSeparator" w:id="0">
    <w:p w14:paraId="2F7F1550" w14:textId="77777777" w:rsidR="007E7340" w:rsidRDefault="007E7340" w:rsidP="00CF4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365AC" w14:textId="77777777" w:rsidR="007E7340" w:rsidRDefault="007E7340" w:rsidP="00CF4B3C">
      <w:r>
        <w:separator/>
      </w:r>
    </w:p>
  </w:footnote>
  <w:footnote w:type="continuationSeparator" w:id="0">
    <w:p w14:paraId="0A05AFDD" w14:textId="77777777" w:rsidR="007E7340" w:rsidRDefault="007E7340" w:rsidP="00CF4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240"/>
    <w:rsid w:val="00141956"/>
    <w:rsid w:val="001C6587"/>
    <w:rsid w:val="002C0996"/>
    <w:rsid w:val="00396ACF"/>
    <w:rsid w:val="006261CE"/>
    <w:rsid w:val="00672B00"/>
    <w:rsid w:val="007E7340"/>
    <w:rsid w:val="00955240"/>
    <w:rsid w:val="00A936B3"/>
    <w:rsid w:val="00AB15F1"/>
    <w:rsid w:val="00BF0F29"/>
    <w:rsid w:val="00CF4B3C"/>
    <w:rsid w:val="00DB144B"/>
    <w:rsid w:val="00DF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0F4DB"/>
  <w15:chartTrackingRefBased/>
  <w15:docId w15:val="{4F21C287-3785-4DB8-9685-8E7A9B84D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4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4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4B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寐 花</dc:creator>
  <cp:keywords/>
  <dc:description/>
  <cp:lastModifiedBy>. 花寐</cp:lastModifiedBy>
  <cp:revision>6</cp:revision>
  <dcterms:created xsi:type="dcterms:W3CDTF">2021-07-11T12:24:00Z</dcterms:created>
  <dcterms:modified xsi:type="dcterms:W3CDTF">2021-11-25T08:09:00Z</dcterms:modified>
</cp:coreProperties>
</file>